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542" w:rsidRPr="00F34ABF" w:rsidRDefault="00460966" w:rsidP="00842542">
      <w:pPr>
        <w:spacing w:before="210" w:after="210" w:line="240" w:lineRule="auto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4263C" w:rsidRPr="00F34ABF">
        <w:rPr>
          <w:rFonts w:ascii="Times New Roman" w:hAnsi="Times New Roman" w:cs="Times New Roman"/>
          <w:b/>
        </w:rPr>
        <w:t>Table 1.</w:t>
      </w:r>
      <w:r w:rsidR="0044263C" w:rsidRPr="00F34ABF">
        <w:rPr>
          <w:rFonts w:ascii="Times New Roman" w:hAnsi="Times New Roman" w:cs="Times New Roman"/>
        </w:rPr>
        <w:t xml:space="preserve"> </w:t>
      </w:r>
      <w:r w:rsidR="00842542">
        <w:rPr>
          <w:rFonts w:ascii="Times New Roman" w:hAnsi="Times New Roman" w:cs="Times New Roman"/>
        </w:rPr>
        <w:t>List of p</w:t>
      </w:r>
      <w:r w:rsidR="0044263C" w:rsidRPr="00F34ABF">
        <w:rPr>
          <w:rFonts w:ascii="Times New Roman" w:eastAsia="Times New Roman" w:hAnsi="Times New Roman" w:cs="Times New Roman"/>
        </w:rPr>
        <w:t xml:space="preserve">rimers </w:t>
      </w:r>
      <w:r w:rsidR="00842542">
        <w:rPr>
          <w:rFonts w:ascii="Times New Roman" w:eastAsia="Times New Roman" w:hAnsi="Times New Roman" w:cs="Times New Roman"/>
        </w:rPr>
        <w:t>(</w:t>
      </w:r>
      <w:r w:rsidR="00842542" w:rsidRPr="00F34ABF">
        <w:rPr>
          <w:rFonts w:ascii="Times New Roman" w:eastAsia="Times New Roman" w:hAnsi="Times New Roman" w:cs="Times New Roman"/>
        </w:rPr>
        <w:t>F</w:t>
      </w:r>
      <w:r w:rsidR="00842542">
        <w:rPr>
          <w:rFonts w:ascii="Times New Roman" w:eastAsia="Times New Roman" w:hAnsi="Times New Roman" w:cs="Times New Roman"/>
        </w:rPr>
        <w:t>:</w:t>
      </w:r>
      <w:r w:rsidR="00842542" w:rsidRPr="00F34ABF">
        <w:rPr>
          <w:rFonts w:ascii="Times New Roman" w:eastAsia="Times New Roman" w:hAnsi="Times New Roman" w:cs="Times New Roman"/>
        </w:rPr>
        <w:t xml:space="preserve"> forward; R</w:t>
      </w:r>
      <w:r w:rsidR="00842542">
        <w:rPr>
          <w:rFonts w:ascii="Times New Roman" w:eastAsia="Times New Roman" w:hAnsi="Times New Roman" w:cs="Times New Roman"/>
        </w:rPr>
        <w:t>:</w:t>
      </w:r>
      <w:r w:rsidR="00842542" w:rsidRPr="00F34ABF">
        <w:rPr>
          <w:rFonts w:ascii="Times New Roman" w:eastAsia="Times New Roman" w:hAnsi="Times New Roman" w:cs="Times New Roman"/>
        </w:rPr>
        <w:t xml:space="preserve"> reverse</w:t>
      </w:r>
      <w:r w:rsidR="00842542">
        <w:rPr>
          <w:rFonts w:ascii="Times New Roman" w:eastAsia="Times New Roman" w:hAnsi="Times New Roman" w:cs="Times New Roman"/>
        </w:rPr>
        <w:t xml:space="preserve">) with their reference gene sequence used </w:t>
      </w:r>
      <w:r w:rsidR="0044263C" w:rsidRPr="00F34ABF">
        <w:rPr>
          <w:rFonts w:ascii="Times New Roman" w:hAnsi="Times New Roman" w:cs="Times New Roman"/>
          <w:lang w:eastAsia="ko-KR"/>
        </w:rPr>
        <w:t>in</w:t>
      </w:r>
      <w:r w:rsidR="0044263C" w:rsidRPr="00F34ABF">
        <w:rPr>
          <w:rFonts w:ascii="Times New Roman" w:eastAsia="Times New Roman" w:hAnsi="Times New Roman" w:cs="Times New Roman"/>
        </w:rPr>
        <w:t xml:space="preserve"> Real-Time PCR </w:t>
      </w:r>
      <w:r w:rsidR="0044263C" w:rsidRPr="00F34ABF">
        <w:rPr>
          <w:rFonts w:ascii="Times New Roman" w:hAnsi="Times New Roman" w:cs="Times New Roman"/>
          <w:lang w:eastAsia="ko-KR"/>
        </w:rPr>
        <w:t>analysis</w:t>
      </w:r>
      <w:r w:rsidR="00842542">
        <w:rPr>
          <w:rFonts w:ascii="Times New Roman" w:hAnsi="Times New Roman" w:cs="Times New Roman"/>
          <w:lang w:eastAsia="ko-KR"/>
        </w:rPr>
        <w:t>.</w:t>
      </w:r>
    </w:p>
    <w:tbl>
      <w:tblPr>
        <w:tblW w:w="8662" w:type="dxa"/>
        <w:tblInd w:w="93" w:type="dxa"/>
        <w:tblLook w:val="0600" w:firstRow="0" w:lastRow="0" w:firstColumn="0" w:lastColumn="0" w:noHBand="1" w:noVBand="1"/>
      </w:tblPr>
      <w:tblGrid>
        <w:gridCol w:w="1604"/>
        <w:gridCol w:w="2371"/>
        <w:gridCol w:w="4687"/>
      </w:tblGrid>
      <w:tr w:rsidR="0044263C" w:rsidRPr="00F34ABF" w:rsidTr="00947CA0">
        <w:trPr>
          <w:trHeight w:val="480"/>
        </w:trPr>
        <w:tc>
          <w:tcPr>
            <w:tcW w:w="1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263C" w:rsidRPr="00F34ABF" w:rsidRDefault="0044263C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4263C" w:rsidRPr="00F34ABF" w:rsidRDefault="0044263C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hAnsi="Times New Roman" w:cs="Times New Roman"/>
                <w:b/>
              </w:rPr>
              <w:t>Reference sequence</w:t>
            </w:r>
          </w:p>
        </w:tc>
        <w:tc>
          <w:tcPr>
            <w:tcW w:w="46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263C" w:rsidRPr="00F34ABF" w:rsidRDefault="0044263C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</w:t>
            </w:r>
            <w:r w:rsidR="00594FEC"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5' to 3')</w:t>
            </w:r>
          </w:p>
        </w:tc>
      </w:tr>
      <w:tr w:rsidR="00337711" w:rsidRPr="00F34ABF" w:rsidTr="00947CA0">
        <w:trPr>
          <w:trHeight w:val="360"/>
        </w:trPr>
        <w:tc>
          <w:tcPr>
            <w:tcW w:w="160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337711" w:rsidRPr="00337711" w:rsidRDefault="00337711" w:rsidP="005272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</w:pPr>
            <w:r w:rsidRPr="00337711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IL-1</w:t>
            </w:r>
            <w:r w:rsidRPr="00337711"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  <w:t>β</w:t>
            </w:r>
          </w:p>
        </w:tc>
        <w:tc>
          <w:tcPr>
            <w:tcW w:w="2371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337711" w:rsidRPr="00106BA2" w:rsidRDefault="00106BA2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6BA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M_000576.2</w:t>
            </w: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37711" w:rsidRPr="00337711" w:rsidRDefault="00337711" w:rsidP="005272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F: 5'</w:t>
            </w:r>
            <w:r>
              <w:rPr>
                <w:rFonts w:ascii="Times New Roman" w:hAnsi="Times New Roman" w:cs="Times New Roman" w:hint="eastAsia"/>
                <w:color w:val="000000"/>
                <w:lang w:eastAsia="ko-KR"/>
              </w:rPr>
              <w:t>-</w:t>
            </w:r>
            <w:r w:rsidR="00947CA0">
              <w:rPr>
                <w:rFonts w:ascii="Times New Roman" w:hAnsi="Times New Roman" w:cs="Times New Roman" w:hint="eastAsia"/>
                <w:color w:val="000000"/>
                <w:lang w:eastAsia="ko-KR"/>
              </w:rPr>
              <w:t>AAGTACCTGAGCTCGCCAGTGAAA-3</w:t>
            </w:r>
            <w:r w:rsidR="00947CA0">
              <w:rPr>
                <w:rFonts w:ascii="Times New Roman" w:hAnsi="Times New Roman" w:cs="Times New Roman"/>
                <w:color w:val="000000"/>
                <w:lang w:eastAsia="ko-KR"/>
              </w:rPr>
              <w:t>’</w:t>
            </w:r>
          </w:p>
        </w:tc>
      </w:tr>
      <w:tr w:rsidR="00337711" w:rsidRPr="00F34ABF" w:rsidTr="00947CA0">
        <w:trPr>
          <w:trHeight w:val="360"/>
        </w:trPr>
        <w:tc>
          <w:tcPr>
            <w:tcW w:w="16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7711" w:rsidRPr="00F34ABF" w:rsidRDefault="00337711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37711" w:rsidRPr="00F34ABF" w:rsidRDefault="00337711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37711" w:rsidRPr="00337711" w:rsidRDefault="00337711" w:rsidP="005272F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R: 5'</w:t>
            </w:r>
            <w:r>
              <w:rPr>
                <w:rFonts w:ascii="Times New Roman" w:hAnsi="Times New Roman" w:cs="Times New Roman" w:hint="eastAsia"/>
                <w:color w:val="000000"/>
                <w:lang w:eastAsia="ko-KR"/>
              </w:rPr>
              <w:t>-</w:t>
            </w:r>
            <w:r w:rsidR="00947CA0">
              <w:rPr>
                <w:rFonts w:ascii="Times New Roman" w:hAnsi="Times New Roman" w:cs="Times New Roman" w:hint="eastAsia"/>
                <w:color w:val="000000"/>
                <w:lang w:eastAsia="ko-KR"/>
              </w:rPr>
              <w:t>TGAAGGGAAAGAAGGTGCTCAGGT-3</w:t>
            </w:r>
            <w:r w:rsidR="00947CA0">
              <w:rPr>
                <w:rFonts w:ascii="Times New Roman" w:hAnsi="Times New Roman" w:cs="Times New Roman"/>
                <w:color w:val="000000"/>
                <w:lang w:eastAsia="ko-KR"/>
              </w:rPr>
              <w:t>’</w:t>
            </w:r>
          </w:p>
        </w:tc>
      </w:tr>
      <w:tr w:rsidR="0044263C" w:rsidRPr="00F34ABF" w:rsidTr="00947CA0">
        <w:trPr>
          <w:trHeight w:val="360"/>
        </w:trPr>
        <w:tc>
          <w:tcPr>
            <w:tcW w:w="160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263C" w:rsidRPr="00F34ABF" w:rsidRDefault="0044263C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L2</w:t>
            </w:r>
            <w:r w:rsidR="00CB00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CP-1</w:t>
            </w:r>
            <w:bookmarkStart w:id="0" w:name="_GoBack"/>
            <w:bookmarkEnd w:id="0"/>
          </w:p>
        </w:tc>
        <w:tc>
          <w:tcPr>
            <w:tcW w:w="237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44263C" w:rsidRPr="00F34ABF" w:rsidRDefault="0044263C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NM_002982.3</w:t>
            </w: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263C" w:rsidRPr="00F34ABF" w:rsidRDefault="0044263C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F: 5'-GCTCATAGCGCCCACCTTCA-3'</w:t>
            </w:r>
          </w:p>
        </w:tc>
      </w:tr>
      <w:tr w:rsidR="0044263C" w:rsidRPr="00F34ABF" w:rsidTr="00947CA0">
        <w:trPr>
          <w:trHeight w:val="360"/>
        </w:trPr>
        <w:tc>
          <w:tcPr>
            <w:tcW w:w="160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44263C" w:rsidRPr="00F34ABF" w:rsidRDefault="0044263C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4263C" w:rsidRPr="00F34ABF" w:rsidRDefault="0044263C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263C" w:rsidRPr="00F34ABF" w:rsidRDefault="0044263C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R: 5'-TTCTTTGGGACACTTGCTGC-3'</w:t>
            </w:r>
          </w:p>
        </w:tc>
      </w:tr>
      <w:tr w:rsidR="00561907" w:rsidRPr="00F34ABF" w:rsidTr="006755D9">
        <w:trPr>
          <w:trHeight w:val="360"/>
        </w:trPr>
        <w:tc>
          <w:tcPr>
            <w:tcW w:w="160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M-CSF</w:t>
            </w:r>
          </w:p>
        </w:tc>
        <w:tc>
          <w:tcPr>
            <w:tcW w:w="2371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M 11220.1</w:t>
            </w: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F: 5'-ATGTTTGACCTCCAGGAGCC-3'</w:t>
            </w:r>
          </w:p>
        </w:tc>
      </w:tr>
      <w:tr w:rsidR="00561907" w:rsidRPr="00F34ABF" w:rsidTr="00517E99">
        <w:trPr>
          <w:trHeight w:val="360"/>
        </w:trPr>
        <w:tc>
          <w:tcPr>
            <w:tcW w:w="16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R: 5'-TTGTAGTGGCTGGCCATCAT-3'</w:t>
            </w:r>
          </w:p>
        </w:tc>
      </w:tr>
      <w:tr w:rsidR="00561907" w:rsidRPr="00F34ABF" w:rsidTr="00947CA0">
        <w:trPr>
          <w:trHeight w:val="315"/>
        </w:trPr>
        <w:tc>
          <w:tcPr>
            <w:tcW w:w="160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GF-AA</w:t>
            </w:r>
          </w:p>
        </w:tc>
        <w:tc>
          <w:tcPr>
            <w:tcW w:w="237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NM_002607.5</w:t>
            </w: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F: 5'-GGATACCTCGCCCATGTTCT-3'</w:t>
            </w:r>
          </w:p>
        </w:tc>
      </w:tr>
      <w:tr w:rsidR="00561907" w:rsidRPr="00F34ABF" w:rsidTr="00947CA0">
        <w:trPr>
          <w:trHeight w:val="315"/>
        </w:trPr>
        <w:tc>
          <w:tcPr>
            <w:tcW w:w="160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R: 5'-CATGCTTAGTGGCATGGACC-3'</w:t>
            </w:r>
          </w:p>
        </w:tc>
      </w:tr>
      <w:tr w:rsidR="00561907" w:rsidRPr="00F34ABF" w:rsidTr="00947CA0">
        <w:trPr>
          <w:trHeight w:val="315"/>
        </w:trPr>
        <w:tc>
          <w:tcPr>
            <w:tcW w:w="160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TX3</w:t>
            </w:r>
          </w:p>
        </w:tc>
        <w:tc>
          <w:tcPr>
            <w:tcW w:w="237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X 63053.1</w:t>
            </w: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F: 5'-TTTTAGTGCCTGCATTTGGG-3'</w:t>
            </w:r>
          </w:p>
        </w:tc>
      </w:tr>
      <w:tr w:rsidR="00561907" w:rsidRPr="00F34ABF" w:rsidTr="00947CA0">
        <w:trPr>
          <w:trHeight w:val="315"/>
        </w:trPr>
        <w:tc>
          <w:tcPr>
            <w:tcW w:w="160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R: 5'-TCTCCACCCACCACAAACAC-3'</w:t>
            </w:r>
          </w:p>
        </w:tc>
      </w:tr>
      <w:tr w:rsidR="00561907" w:rsidRPr="00F34ABF" w:rsidTr="00FE7A62">
        <w:trPr>
          <w:trHeight w:val="315"/>
        </w:trPr>
        <w:tc>
          <w:tcPr>
            <w:tcW w:w="160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T3</w:t>
            </w:r>
          </w:p>
        </w:tc>
        <w:tc>
          <w:tcPr>
            <w:tcW w:w="2371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NM_001288614.1</w:t>
            </w: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F: 5'-CACGTGTACCAAGACCCAGC-3'</w:t>
            </w:r>
          </w:p>
        </w:tc>
      </w:tr>
      <w:tr w:rsidR="00561907" w:rsidRPr="00F34ABF" w:rsidTr="000504F9">
        <w:trPr>
          <w:trHeight w:val="315"/>
        </w:trPr>
        <w:tc>
          <w:tcPr>
            <w:tcW w:w="16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R: 5'-GGCACAGCGTAGATCTGGAA-3'</w:t>
            </w:r>
          </w:p>
        </w:tc>
      </w:tr>
      <w:tr w:rsidR="00561907" w:rsidRPr="00F34ABF" w:rsidTr="00357A03">
        <w:trPr>
          <w:trHeight w:val="315"/>
        </w:trPr>
        <w:tc>
          <w:tcPr>
            <w:tcW w:w="1604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LN2</w:t>
            </w:r>
          </w:p>
        </w:tc>
        <w:tc>
          <w:tcPr>
            <w:tcW w:w="2371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NM_13441.2</w:t>
            </w: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F: 5'-CAATTTCCAGAGCAGTCGC-3'</w:t>
            </w:r>
          </w:p>
        </w:tc>
      </w:tr>
      <w:tr w:rsidR="00561907" w:rsidRPr="00F34ABF" w:rsidTr="000504F9">
        <w:trPr>
          <w:trHeight w:val="315"/>
        </w:trPr>
        <w:tc>
          <w:tcPr>
            <w:tcW w:w="16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R: 5'-GAGGAGCATCTTCCTGGCTC-3'</w:t>
            </w:r>
          </w:p>
        </w:tc>
      </w:tr>
      <w:tr w:rsidR="00561907" w:rsidRPr="00F34ABF" w:rsidTr="00B26100">
        <w:trPr>
          <w:trHeight w:val="315"/>
        </w:trPr>
        <w:tc>
          <w:tcPr>
            <w:tcW w:w="1604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FRSF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CD30)</w:t>
            </w:r>
          </w:p>
        </w:tc>
        <w:tc>
          <w:tcPr>
            <w:tcW w:w="2371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NM_001243.4</w:t>
            </w: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F: 5'-TTGTGGAGAAGACGCCATGT-3'</w:t>
            </w:r>
          </w:p>
        </w:tc>
      </w:tr>
      <w:tr w:rsidR="00561907" w:rsidRPr="00F34ABF" w:rsidTr="000504F9">
        <w:trPr>
          <w:trHeight w:val="315"/>
        </w:trPr>
        <w:tc>
          <w:tcPr>
            <w:tcW w:w="16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R: 5'-ATATCCTGGGGCTTGGTGAC-3'</w:t>
            </w:r>
          </w:p>
        </w:tc>
      </w:tr>
      <w:tr w:rsidR="00561907" w:rsidRPr="00F34ABF" w:rsidTr="00FE2516">
        <w:trPr>
          <w:trHeight w:val="315"/>
        </w:trPr>
        <w:tc>
          <w:tcPr>
            <w:tcW w:w="1604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RP30</w:t>
            </w:r>
          </w:p>
        </w:tc>
        <w:tc>
          <w:tcPr>
            <w:tcW w:w="2371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NM_001177800</w:t>
            </w: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F: 5'-AGGGAGACATCGGTGAAACC-3'</w:t>
            </w:r>
          </w:p>
        </w:tc>
      </w:tr>
      <w:tr w:rsidR="00561907" w:rsidRPr="00F34ABF" w:rsidTr="000504F9">
        <w:trPr>
          <w:trHeight w:val="315"/>
        </w:trPr>
        <w:tc>
          <w:tcPr>
            <w:tcW w:w="16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R: 5'-TGGGCATGTTGGGGATAGTA-3'</w:t>
            </w:r>
          </w:p>
        </w:tc>
      </w:tr>
      <w:tr w:rsidR="00561907" w:rsidRPr="00F34ABF" w:rsidTr="00947CA0">
        <w:trPr>
          <w:trHeight w:val="315"/>
        </w:trPr>
        <w:tc>
          <w:tcPr>
            <w:tcW w:w="160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1907" w:rsidRPr="00F34ABF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PDH</w:t>
            </w:r>
          </w:p>
        </w:tc>
        <w:tc>
          <w:tcPr>
            <w:tcW w:w="237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61907" w:rsidRPr="00106BA2" w:rsidRDefault="00561907" w:rsidP="0052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37596">
              <w:rPr>
                <w:rFonts w:ascii="Times New Roman" w:hAnsi="Times New Roman" w:cs="Times New Roman"/>
                <w:sz w:val="24"/>
                <w:szCs w:val="24"/>
              </w:rPr>
              <w:t>NM_002046</w:t>
            </w: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1907" w:rsidRPr="00F34ABF" w:rsidRDefault="00561907" w:rsidP="007D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F: 5'-</w:t>
            </w:r>
            <w:r w:rsidRPr="00F41BA3" w:rsidDel="007D34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41BA3">
              <w:rPr>
                <w:rFonts w:ascii="Times New Roman" w:eastAsia="Times New Roman" w:hAnsi="Times New Roman" w:cs="Times New Roman"/>
                <w:color w:val="000000"/>
              </w:rPr>
              <w:t>ACCACAGTCCATGCCATCAC</w:t>
            </w: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</w:tr>
      <w:tr w:rsidR="00561907" w:rsidRPr="00F34ABF" w:rsidTr="00947CA0">
        <w:trPr>
          <w:trHeight w:val="315"/>
        </w:trPr>
        <w:tc>
          <w:tcPr>
            <w:tcW w:w="160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61907" w:rsidRPr="00F34ABF" w:rsidRDefault="00561907" w:rsidP="00527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1907" w:rsidRPr="00F34ABF" w:rsidRDefault="00561907" w:rsidP="007D3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R: 5'-</w:t>
            </w:r>
            <w:r w:rsidDel="007D34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CTAGACGGCAGGTCAGG</w:t>
            </w:r>
            <w:r w:rsidRPr="00F41BA3">
              <w:rPr>
                <w:rFonts w:ascii="Times New Roman" w:eastAsia="Times New Roman" w:hAnsi="Times New Roman" w:cs="Times New Roman"/>
                <w:color w:val="000000"/>
              </w:rPr>
              <w:t>TC</w:t>
            </w:r>
            <w:r w:rsidRPr="00F34ABF">
              <w:rPr>
                <w:rFonts w:ascii="Times New Roman" w:eastAsia="Times New Roman" w:hAnsi="Times New Roman" w:cs="Times New Roman"/>
                <w:color w:val="000000"/>
              </w:rPr>
              <w:t>-3'</w:t>
            </w:r>
          </w:p>
        </w:tc>
      </w:tr>
    </w:tbl>
    <w:p w:rsidR="0044263C" w:rsidRDefault="0044263C" w:rsidP="0010355A">
      <w:pPr>
        <w:spacing w:line="480" w:lineRule="auto"/>
        <w:rPr>
          <w:rFonts w:ascii="Times New Roman" w:hAnsi="Times New Roman" w:cs="Times New Roman"/>
          <w:lang w:eastAsia="ko-KR"/>
        </w:rPr>
      </w:pPr>
    </w:p>
    <w:p w:rsidR="0010355A" w:rsidRPr="00F34ABF" w:rsidRDefault="0010355A" w:rsidP="0010355A">
      <w:pPr>
        <w:spacing w:line="480" w:lineRule="auto"/>
        <w:rPr>
          <w:rFonts w:ascii="Times New Roman" w:hAnsi="Times New Roman" w:cs="Times New Roman"/>
          <w:lang w:eastAsia="ko-KR"/>
        </w:rPr>
      </w:pPr>
    </w:p>
    <w:sectPr w:rsidR="0010355A" w:rsidRPr="00F34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Mincho">
    <w:altName w:val="Arial Unicode MS"/>
    <w:panose1 w:val="00000000000000000000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99295E"/>
    <w:multiLevelType w:val="hybridMultilevel"/>
    <w:tmpl w:val="4BF20F42"/>
    <w:lvl w:ilvl="0" w:tplc="2F123ED2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662671F"/>
    <w:multiLevelType w:val="hybridMultilevel"/>
    <w:tmpl w:val="68089BCC"/>
    <w:lvl w:ilvl="0" w:tplc="16C04A3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AA6488A"/>
    <w:multiLevelType w:val="hybridMultilevel"/>
    <w:tmpl w:val="0DF856FE"/>
    <w:lvl w:ilvl="0" w:tplc="CCB270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224E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4B6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649E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544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E459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128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A028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0C0D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v Karan">
    <w15:presenceInfo w15:providerId="AD" w15:userId="S-1-5-21-2290672497-494310734-1269314942-105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w5aezf7pd52ge99dr5wp0kzaaf2d505pfe&quot;&gt;My EndNote Library&lt;record-ids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9&lt;/item&gt;&lt;item&gt;20&lt;/item&gt;&lt;item&gt;21&lt;/item&gt;&lt;item&gt;29&lt;/item&gt;&lt;item&gt;30&lt;/item&gt;&lt;item&gt;31&lt;/item&gt;&lt;item&gt;32&lt;/item&gt;&lt;item&gt;34&lt;/item&gt;&lt;item&gt;35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022DF"/>
    <w:rsid w:val="000050E3"/>
    <w:rsid w:val="000057CC"/>
    <w:rsid w:val="000317D3"/>
    <w:rsid w:val="00042088"/>
    <w:rsid w:val="00046A7F"/>
    <w:rsid w:val="00050835"/>
    <w:rsid w:val="0005722B"/>
    <w:rsid w:val="000654C3"/>
    <w:rsid w:val="0006605C"/>
    <w:rsid w:val="00082150"/>
    <w:rsid w:val="00083009"/>
    <w:rsid w:val="00083397"/>
    <w:rsid w:val="00090C40"/>
    <w:rsid w:val="00095EA6"/>
    <w:rsid w:val="000A039E"/>
    <w:rsid w:val="000C0783"/>
    <w:rsid w:val="000C324D"/>
    <w:rsid w:val="000C3B9E"/>
    <w:rsid w:val="000D18A2"/>
    <w:rsid w:val="000D33FF"/>
    <w:rsid w:val="000E1FC3"/>
    <w:rsid w:val="000E3100"/>
    <w:rsid w:val="000E5A52"/>
    <w:rsid w:val="000F1636"/>
    <w:rsid w:val="000F38CE"/>
    <w:rsid w:val="000F6402"/>
    <w:rsid w:val="000F686A"/>
    <w:rsid w:val="0010355A"/>
    <w:rsid w:val="00105998"/>
    <w:rsid w:val="00106BA2"/>
    <w:rsid w:val="0011604F"/>
    <w:rsid w:val="00122708"/>
    <w:rsid w:val="00122CA8"/>
    <w:rsid w:val="00127BCF"/>
    <w:rsid w:val="001306C6"/>
    <w:rsid w:val="00146549"/>
    <w:rsid w:val="00154B4F"/>
    <w:rsid w:val="00156A64"/>
    <w:rsid w:val="0015786A"/>
    <w:rsid w:val="00162BC1"/>
    <w:rsid w:val="00174D44"/>
    <w:rsid w:val="00186A6A"/>
    <w:rsid w:val="0018741C"/>
    <w:rsid w:val="00193B8B"/>
    <w:rsid w:val="00195715"/>
    <w:rsid w:val="001975D3"/>
    <w:rsid w:val="001B2C82"/>
    <w:rsid w:val="001B5707"/>
    <w:rsid w:val="001B73B3"/>
    <w:rsid w:val="001C6DE8"/>
    <w:rsid w:val="001D6347"/>
    <w:rsid w:val="001E3063"/>
    <w:rsid w:val="00202A5A"/>
    <w:rsid w:val="00220E66"/>
    <w:rsid w:val="002233B9"/>
    <w:rsid w:val="00230A61"/>
    <w:rsid w:val="002348A6"/>
    <w:rsid w:val="00243689"/>
    <w:rsid w:val="00251272"/>
    <w:rsid w:val="0025204E"/>
    <w:rsid w:val="0026266E"/>
    <w:rsid w:val="00272615"/>
    <w:rsid w:val="00286553"/>
    <w:rsid w:val="00294A50"/>
    <w:rsid w:val="00295A15"/>
    <w:rsid w:val="002A005C"/>
    <w:rsid w:val="002A43C7"/>
    <w:rsid w:val="002B07EE"/>
    <w:rsid w:val="002F1BDB"/>
    <w:rsid w:val="002F3770"/>
    <w:rsid w:val="002F37AF"/>
    <w:rsid w:val="002F40E0"/>
    <w:rsid w:val="002F54F4"/>
    <w:rsid w:val="00307937"/>
    <w:rsid w:val="00313D66"/>
    <w:rsid w:val="003327D9"/>
    <w:rsid w:val="003335FE"/>
    <w:rsid w:val="00337711"/>
    <w:rsid w:val="00343041"/>
    <w:rsid w:val="00343DFE"/>
    <w:rsid w:val="0034489C"/>
    <w:rsid w:val="00347731"/>
    <w:rsid w:val="0035519F"/>
    <w:rsid w:val="00357A15"/>
    <w:rsid w:val="00361F0B"/>
    <w:rsid w:val="0036723D"/>
    <w:rsid w:val="00367D75"/>
    <w:rsid w:val="00377D0E"/>
    <w:rsid w:val="003840DD"/>
    <w:rsid w:val="003853C5"/>
    <w:rsid w:val="003917D9"/>
    <w:rsid w:val="003A4234"/>
    <w:rsid w:val="003A4716"/>
    <w:rsid w:val="003A5E8A"/>
    <w:rsid w:val="003A7A53"/>
    <w:rsid w:val="003C1B2F"/>
    <w:rsid w:val="003D06E4"/>
    <w:rsid w:val="003E0336"/>
    <w:rsid w:val="003E36A7"/>
    <w:rsid w:val="003E3F56"/>
    <w:rsid w:val="003F0259"/>
    <w:rsid w:val="003F35DE"/>
    <w:rsid w:val="003F61C2"/>
    <w:rsid w:val="004019EC"/>
    <w:rsid w:val="004020B9"/>
    <w:rsid w:val="00417AE0"/>
    <w:rsid w:val="0042196A"/>
    <w:rsid w:val="0042788C"/>
    <w:rsid w:val="0044263C"/>
    <w:rsid w:val="004437BB"/>
    <w:rsid w:val="00445585"/>
    <w:rsid w:val="0044721A"/>
    <w:rsid w:val="004601B8"/>
    <w:rsid w:val="00460966"/>
    <w:rsid w:val="004629CA"/>
    <w:rsid w:val="00470405"/>
    <w:rsid w:val="0047393B"/>
    <w:rsid w:val="004763BA"/>
    <w:rsid w:val="0048560C"/>
    <w:rsid w:val="00490B20"/>
    <w:rsid w:val="00494C72"/>
    <w:rsid w:val="004A76EE"/>
    <w:rsid w:val="004C741B"/>
    <w:rsid w:val="004D1984"/>
    <w:rsid w:val="004D795E"/>
    <w:rsid w:val="004E1CD2"/>
    <w:rsid w:val="004E2D7D"/>
    <w:rsid w:val="004E5B95"/>
    <w:rsid w:val="004E6C12"/>
    <w:rsid w:val="004E7867"/>
    <w:rsid w:val="005014B8"/>
    <w:rsid w:val="005020E7"/>
    <w:rsid w:val="00502E80"/>
    <w:rsid w:val="00514FED"/>
    <w:rsid w:val="005160A5"/>
    <w:rsid w:val="00516798"/>
    <w:rsid w:val="0052523A"/>
    <w:rsid w:val="005272F6"/>
    <w:rsid w:val="00536997"/>
    <w:rsid w:val="00537356"/>
    <w:rsid w:val="0054724F"/>
    <w:rsid w:val="0055180C"/>
    <w:rsid w:val="005534C3"/>
    <w:rsid w:val="0056051B"/>
    <w:rsid w:val="0056062D"/>
    <w:rsid w:val="00561907"/>
    <w:rsid w:val="00575B54"/>
    <w:rsid w:val="00582EFE"/>
    <w:rsid w:val="005911E5"/>
    <w:rsid w:val="00594FEC"/>
    <w:rsid w:val="005A09EE"/>
    <w:rsid w:val="005A4B18"/>
    <w:rsid w:val="005A536B"/>
    <w:rsid w:val="005C3A60"/>
    <w:rsid w:val="005E0979"/>
    <w:rsid w:val="005E22DC"/>
    <w:rsid w:val="005E2E4B"/>
    <w:rsid w:val="005F70CC"/>
    <w:rsid w:val="00614DB5"/>
    <w:rsid w:val="0062284F"/>
    <w:rsid w:val="00626200"/>
    <w:rsid w:val="00633111"/>
    <w:rsid w:val="00663C65"/>
    <w:rsid w:val="006745D6"/>
    <w:rsid w:val="00677E12"/>
    <w:rsid w:val="006833A5"/>
    <w:rsid w:val="0069053F"/>
    <w:rsid w:val="006935FE"/>
    <w:rsid w:val="00695878"/>
    <w:rsid w:val="006A27D9"/>
    <w:rsid w:val="006A3BEE"/>
    <w:rsid w:val="006A595D"/>
    <w:rsid w:val="006B2363"/>
    <w:rsid w:val="006C2E1B"/>
    <w:rsid w:val="006C4584"/>
    <w:rsid w:val="006D3B6D"/>
    <w:rsid w:val="006D5461"/>
    <w:rsid w:val="006E549D"/>
    <w:rsid w:val="006E65A1"/>
    <w:rsid w:val="006F312C"/>
    <w:rsid w:val="006F578C"/>
    <w:rsid w:val="007026F8"/>
    <w:rsid w:val="00702F2F"/>
    <w:rsid w:val="00703D88"/>
    <w:rsid w:val="00712835"/>
    <w:rsid w:val="00712F71"/>
    <w:rsid w:val="00721D35"/>
    <w:rsid w:val="0073649A"/>
    <w:rsid w:val="00744B56"/>
    <w:rsid w:val="007458F2"/>
    <w:rsid w:val="00745F47"/>
    <w:rsid w:val="00746099"/>
    <w:rsid w:val="00750DFB"/>
    <w:rsid w:val="00756373"/>
    <w:rsid w:val="00770BCE"/>
    <w:rsid w:val="007737C2"/>
    <w:rsid w:val="00780100"/>
    <w:rsid w:val="0078022B"/>
    <w:rsid w:val="0078461F"/>
    <w:rsid w:val="0078489B"/>
    <w:rsid w:val="00794F6B"/>
    <w:rsid w:val="00796587"/>
    <w:rsid w:val="007C6343"/>
    <w:rsid w:val="007C7122"/>
    <w:rsid w:val="007D23C8"/>
    <w:rsid w:val="007D340C"/>
    <w:rsid w:val="007F6C0C"/>
    <w:rsid w:val="00802BDC"/>
    <w:rsid w:val="0080554E"/>
    <w:rsid w:val="00810566"/>
    <w:rsid w:val="0081762A"/>
    <w:rsid w:val="00834BF2"/>
    <w:rsid w:val="00840F0F"/>
    <w:rsid w:val="00842542"/>
    <w:rsid w:val="008440AF"/>
    <w:rsid w:val="00846971"/>
    <w:rsid w:val="00847DF4"/>
    <w:rsid w:val="008572C6"/>
    <w:rsid w:val="008648FD"/>
    <w:rsid w:val="00873115"/>
    <w:rsid w:val="00873302"/>
    <w:rsid w:val="008A1DE1"/>
    <w:rsid w:val="008A2D5A"/>
    <w:rsid w:val="008A3C33"/>
    <w:rsid w:val="008B31FA"/>
    <w:rsid w:val="008C0F8B"/>
    <w:rsid w:val="008D0C64"/>
    <w:rsid w:val="008D6D3F"/>
    <w:rsid w:val="008D7ED2"/>
    <w:rsid w:val="008E6C4D"/>
    <w:rsid w:val="008E779B"/>
    <w:rsid w:val="008F6514"/>
    <w:rsid w:val="00903054"/>
    <w:rsid w:val="00910589"/>
    <w:rsid w:val="00910D01"/>
    <w:rsid w:val="009123B5"/>
    <w:rsid w:val="009211D6"/>
    <w:rsid w:val="00924AC2"/>
    <w:rsid w:val="009329B2"/>
    <w:rsid w:val="00933F4B"/>
    <w:rsid w:val="00936D11"/>
    <w:rsid w:val="00943FDA"/>
    <w:rsid w:val="00947CA0"/>
    <w:rsid w:val="0095080A"/>
    <w:rsid w:val="00970528"/>
    <w:rsid w:val="00972EBD"/>
    <w:rsid w:val="00976C15"/>
    <w:rsid w:val="00984BCC"/>
    <w:rsid w:val="00986D5F"/>
    <w:rsid w:val="0098723D"/>
    <w:rsid w:val="00997A2E"/>
    <w:rsid w:val="009A0985"/>
    <w:rsid w:val="009A25DA"/>
    <w:rsid w:val="009B7D97"/>
    <w:rsid w:val="009C2E9C"/>
    <w:rsid w:val="009C3E48"/>
    <w:rsid w:val="009C62FE"/>
    <w:rsid w:val="009D0E48"/>
    <w:rsid w:val="009E0CA2"/>
    <w:rsid w:val="009F1E1E"/>
    <w:rsid w:val="009F5008"/>
    <w:rsid w:val="00A022DF"/>
    <w:rsid w:val="00A02A95"/>
    <w:rsid w:val="00A111E8"/>
    <w:rsid w:val="00A16B13"/>
    <w:rsid w:val="00A22225"/>
    <w:rsid w:val="00A24878"/>
    <w:rsid w:val="00A3347B"/>
    <w:rsid w:val="00A35654"/>
    <w:rsid w:val="00A43635"/>
    <w:rsid w:val="00A44BB0"/>
    <w:rsid w:val="00A45FBE"/>
    <w:rsid w:val="00A6381A"/>
    <w:rsid w:val="00A818B8"/>
    <w:rsid w:val="00A8535B"/>
    <w:rsid w:val="00A87B71"/>
    <w:rsid w:val="00A91CE5"/>
    <w:rsid w:val="00A944BF"/>
    <w:rsid w:val="00AC2878"/>
    <w:rsid w:val="00AC29A3"/>
    <w:rsid w:val="00AC4A77"/>
    <w:rsid w:val="00AD7E83"/>
    <w:rsid w:val="00AE0920"/>
    <w:rsid w:val="00AE3C78"/>
    <w:rsid w:val="00AE7572"/>
    <w:rsid w:val="00AE78D4"/>
    <w:rsid w:val="00AF3815"/>
    <w:rsid w:val="00AF54F3"/>
    <w:rsid w:val="00AF6C48"/>
    <w:rsid w:val="00B03A8E"/>
    <w:rsid w:val="00B052C9"/>
    <w:rsid w:val="00B115DB"/>
    <w:rsid w:val="00B130FA"/>
    <w:rsid w:val="00B15977"/>
    <w:rsid w:val="00B17B8C"/>
    <w:rsid w:val="00B32261"/>
    <w:rsid w:val="00B378C6"/>
    <w:rsid w:val="00B500B1"/>
    <w:rsid w:val="00B54671"/>
    <w:rsid w:val="00B557FE"/>
    <w:rsid w:val="00B673A6"/>
    <w:rsid w:val="00B8244B"/>
    <w:rsid w:val="00B92905"/>
    <w:rsid w:val="00B9529A"/>
    <w:rsid w:val="00BC0516"/>
    <w:rsid w:val="00BC32D5"/>
    <w:rsid w:val="00BD23F3"/>
    <w:rsid w:val="00BD32FE"/>
    <w:rsid w:val="00BE007E"/>
    <w:rsid w:val="00BE4FCE"/>
    <w:rsid w:val="00BF0997"/>
    <w:rsid w:val="00C00E57"/>
    <w:rsid w:val="00C12117"/>
    <w:rsid w:val="00C23E3D"/>
    <w:rsid w:val="00C2481C"/>
    <w:rsid w:val="00C26763"/>
    <w:rsid w:val="00C26904"/>
    <w:rsid w:val="00C309CC"/>
    <w:rsid w:val="00C42616"/>
    <w:rsid w:val="00C42CC4"/>
    <w:rsid w:val="00C54A79"/>
    <w:rsid w:val="00C60D3B"/>
    <w:rsid w:val="00C622E0"/>
    <w:rsid w:val="00C72A7F"/>
    <w:rsid w:val="00C77B75"/>
    <w:rsid w:val="00C866EE"/>
    <w:rsid w:val="00C91CB5"/>
    <w:rsid w:val="00C95435"/>
    <w:rsid w:val="00CB00B2"/>
    <w:rsid w:val="00CB2437"/>
    <w:rsid w:val="00CB767B"/>
    <w:rsid w:val="00CC0C2E"/>
    <w:rsid w:val="00CC4318"/>
    <w:rsid w:val="00CC5C15"/>
    <w:rsid w:val="00CD459F"/>
    <w:rsid w:val="00CE6685"/>
    <w:rsid w:val="00CF0EDA"/>
    <w:rsid w:val="00CF10A6"/>
    <w:rsid w:val="00CF2427"/>
    <w:rsid w:val="00D00F20"/>
    <w:rsid w:val="00D04FFA"/>
    <w:rsid w:val="00D13479"/>
    <w:rsid w:val="00D13EE2"/>
    <w:rsid w:val="00D2162F"/>
    <w:rsid w:val="00D27894"/>
    <w:rsid w:val="00D36420"/>
    <w:rsid w:val="00D36EDB"/>
    <w:rsid w:val="00D41D60"/>
    <w:rsid w:val="00D42472"/>
    <w:rsid w:val="00D53364"/>
    <w:rsid w:val="00D62CEB"/>
    <w:rsid w:val="00D63D3D"/>
    <w:rsid w:val="00D71E96"/>
    <w:rsid w:val="00D7275A"/>
    <w:rsid w:val="00D935D6"/>
    <w:rsid w:val="00DA05D6"/>
    <w:rsid w:val="00DB13DA"/>
    <w:rsid w:val="00DB221E"/>
    <w:rsid w:val="00DB5391"/>
    <w:rsid w:val="00DC07F2"/>
    <w:rsid w:val="00DC29CA"/>
    <w:rsid w:val="00DC6D97"/>
    <w:rsid w:val="00DE51FF"/>
    <w:rsid w:val="00DF1D68"/>
    <w:rsid w:val="00DF7CB5"/>
    <w:rsid w:val="00E01032"/>
    <w:rsid w:val="00E014C6"/>
    <w:rsid w:val="00E061EA"/>
    <w:rsid w:val="00E2784E"/>
    <w:rsid w:val="00E30AB8"/>
    <w:rsid w:val="00E30F8A"/>
    <w:rsid w:val="00E32C7B"/>
    <w:rsid w:val="00E3325B"/>
    <w:rsid w:val="00E5401D"/>
    <w:rsid w:val="00E5639B"/>
    <w:rsid w:val="00E61EE2"/>
    <w:rsid w:val="00E66D02"/>
    <w:rsid w:val="00E70924"/>
    <w:rsid w:val="00E748AA"/>
    <w:rsid w:val="00E7564F"/>
    <w:rsid w:val="00E83F96"/>
    <w:rsid w:val="00E864C8"/>
    <w:rsid w:val="00E93F35"/>
    <w:rsid w:val="00E94888"/>
    <w:rsid w:val="00E97991"/>
    <w:rsid w:val="00EA60C6"/>
    <w:rsid w:val="00EB7599"/>
    <w:rsid w:val="00ED5C46"/>
    <w:rsid w:val="00ED7687"/>
    <w:rsid w:val="00EE116F"/>
    <w:rsid w:val="00EE1AAC"/>
    <w:rsid w:val="00EE367F"/>
    <w:rsid w:val="00EF006E"/>
    <w:rsid w:val="00F0683A"/>
    <w:rsid w:val="00F129AD"/>
    <w:rsid w:val="00F21599"/>
    <w:rsid w:val="00F25E12"/>
    <w:rsid w:val="00F3240B"/>
    <w:rsid w:val="00F34ABF"/>
    <w:rsid w:val="00F418BA"/>
    <w:rsid w:val="00F41BA3"/>
    <w:rsid w:val="00F4446A"/>
    <w:rsid w:val="00F44867"/>
    <w:rsid w:val="00F55E75"/>
    <w:rsid w:val="00F6220F"/>
    <w:rsid w:val="00F72284"/>
    <w:rsid w:val="00F97188"/>
    <w:rsid w:val="00FA4429"/>
    <w:rsid w:val="00FA5B10"/>
    <w:rsid w:val="00FC32BB"/>
    <w:rsid w:val="00FC466D"/>
    <w:rsid w:val="00FC467C"/>
    <w:rsid w:val="00FD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2D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04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D41D6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-Arial">
    <w:name w:val="Paper-Arial"/>
    <w:basedOn w:val="Normal"/>
    <w:uiPriority w:val="99"/>
    <w:rsid w:val="00A022DF"/>
    <w:pPr>
      <w:spacing w:after="0" w:line="360" w:lineRule="auto"/>
    </w:pPr>
    <w:rPr>
      <w:rFonts w:ascii="Arial" w:eastAsia="BatMincho" w:hAnsi="Arial" w:cs="Arial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41D6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D41D60"/>
    <w:rPr>
      <w:color w:val="0000FF"/>
      <w:u w:val="single"/>
    </w:rPr>
  </w:style>
  <w:style w:type="paragraph" w:customStyle="1" w:styleId="p">
    <w:name w:val="p"/>
    <w:basedOn w:val="Normal"/>
    <w:rsid w:val="00D41D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41D60"/>
    <w:rPr>
      <w:i/>
      <w:iCs/>
    </w:rPr>
  </w:style>
  <w:style w:type="character" w:customStyle="1" w:styleId="tag-json">
    <w:name w:val="tag-json"/>
    <w:basedOn w:val="DefaultParagraphFont"/>
    <w:rsid w:val="00D41D60"/>
  </w:style>
  <w:style w:type="character" w:customStyle="1" w:styleId="st1">
    <w:name w:val="st1"/>
    <w:basedOn w:val="DefaultParagraphFont"/>
    <w:rsid w:val="00910589"/>
  </w:style>
  <w:style w:type="paragraph" w:styleId="BalloonText">
    <w:name w:val="Balloon Text"/>
    <w:basedOn w:val="Normal"/>
    <w:link w:val="BalloonTextChar"/>
    <w:uiPriority w:val="99"/>
    <w:semiHidden/>
    <w:unhideWhenUsed/>
    <w:rsid w:val="00050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83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02E80"/>
    <w:pPr>
      <w:spacing w:before="210" w:after="21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04E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294A50"/>
    <w:pPr>
      <w:ind w:leftChars="400" w:left="800"/>
    </w:pPr>
  </w:style>
  <w:style w:type="character" w:customStyle="1" w:styleId="sc1">
    <w:name w:val="sc1"/>
    <w:basedOn w:val="DefaultParagraphFont"/>
    <w:rsid w:val="005911E5"/>
    <w:rPr>
      <w:cap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2D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04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D41D6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-Arial">
    <w:name w:val="Paper-Arial"/>
    <w:basedOn w:val="Normal"/>
    <w:uiPriority w:val="99"/>
    <w:rsid w:val="00A022DF"/>
    <w:pPr>
      <w:spacing w:after="0" w:line="360" w:lineRule="auto"/>
    </w:pPr>
    <w:rPr>
      <w:rFonts w:ascii="Arial" w:eastAsia="BatMincho" w:hAnsi="Arial" w:cs="Arial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41D6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D41D60"/>
    <w:rPr>
      <w:color w:val="0000FF"/>
      <w:u w:val="single"/>
    </w:rPr>
  </w:style>
  <w:style w:type="paragraph" w:customStyle="1" w:styleId="p">
    <w:name w:val="p"/>
    <w:basedOn w:val="Normal"/>
    <w:rsid w:val="00D41D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41D60"/>
    <w:rPr>
      <w:i/>
      <w:iCs/>
    </w:rPr>
  </w:style>
  <w:style w:type="character" w:customStyle="1" w:styleId="tag-json">
    <w:name w:val="tag-json"/>
    <w:basedOn w:val="DefaultParagraphFont"/>
    <w:rsid w:val="00D41D60"/>
  </w:style>
  <w:style w:type="character" w:customStyle="1" w:styleId="st1">
    <w:name w:val="st1"/>
    <w:basedOn w:val="DefaultParagraphFont"/>
    <w:rsid w:val="00910589"/>
  </w:style>
  <w:style w:type="paragraph" w:styleId="BalloonText">
    <w:name w:val="Balloon Text"/>
    <w:basedOn w:val="Normal"/>
    <w:link w:val="BalloonTextChar"/>
    <w:uiPriority w:val="99"/>
    <w:semiHidden/>
    <w:unhideWhenUsed/>
    <w:rsid w:val="00050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83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02E80"/>
    <w:pPr>
      <w:spacing w:before="210" w:after="21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04E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294A50"/>
    <w:pPr>
      <w:ind w:leftChars="400" w:left="800"/>
    </w:pPr>
  </w:style>
  <w:style w:type="character" w:customStyle="1" w:styleId="sc1">
    <w:name w:val="sc1"/>
    <w:basedOn w:val="DefaultParagraphFont"/>
    <w:rsid w:val="005911E5"/>
    <w:rPr>
      <w: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4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3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43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32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65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243631">
                                  <w:marLeft w:val="0"/>
                                  <w:marRight w:val="0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495349">
                                      <w:marLeft w:val="15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6610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2016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3501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802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60706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565488584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36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74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07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82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876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2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65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0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5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692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15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850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571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1717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612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4228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2575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4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4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1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098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60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14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839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675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4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3.xml"/><Relationship Id="rId5" Type="http://schemas.openxmlformats.org/officeDocument/2006/relationships/settings" Target="settings.xml"/><Relationship Id="rId10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27CD14F4-1CFB-4F61-88A8-9D4493763AB7}"/>
</file>

<file path=customXml/itemProps2.xml><?xml version="1.0" encoding="utf-8"?>
<ds:datastoreItem xmlns:ds="http://schemas.openxmlformats.org/officeDocument/2006/customXml" ds:itemID="{B35B2826-D79E-4712-B4FC-B805B5779396}"/>
</file>

<file path=customXml/itemProps3.xml><?xml version="1.0" encoding="utf-8"?>
<ds:datastoreItem xmlns:ds="http://schemas.openxmlformats.org/officeDocument/2006/customXml" ds:itemID="{A996E1D4-E1D2-49DD-BDFC-F4E285921E29}"/>
</file>

<file path=customXml/itemProps4.xml><?xml version="1.0" encoding="utf-8"?>
<ds:datastoreItem xmlns:ds="http://schemas.openxmlformats.org/officeDocument/2006/customXml" ds:itemID="{9EE8B45A-462B-4873-82E8-5C32D9B906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 Carolina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 Karan</dc:creator>
  <cp:lastModifiedBy>Dev Karan</cp:lastModifiedBy>
  <cp:revision>8</cp:revision>
  <dcterms:created xsi:type="dcterms:W3CDTF">2017-05-17T23:16:00Z</dcterms:created>
  <dcterms:modified xsi:type="dcterms:W3CDTF">2017-12-1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